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1260"/>
        <w:gridCol w:w="900"/>
        <w:gridCol w:w="1260"/>
        <w:gridCol w:w="900"/>
        <w:gridCol w:w="1260"/>
        <w:gridCol w:w="900"/>
        <w:gridCol w:w="720"/>
        <w:gridCol w:w="900"/>
        <w:gridCol w:w="1260"/>
        <w:gridCol w:w="900"/>
        <w:gridCol w:w="1080"/>
      </w:tblGrid>
      <w:tr>
        <w:trPr>
          <w:trHeight w:val="537" w:hRule="atLeast"/>
        </w:trPr>
        <w:tc>
          <w:tcPr>
            <w:tcW w:w="13608" w:type="dxa"/>
            <w:gridSpan w:val="1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upplementary Table 1.</w:t>
            </w:r>
            <w:r>
              <w:rPr>
                <w:b/>
              </w:rPr>
              <w:t xml:space="preserve"> </w:t>
            </w:r>
            <w:r>
              <w:rPr/>
              <w:t>HBV DNA detection and viral load among HCC cases, Cirrhotics and controls stratified by HBeAg status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80" w:type="dxa"/>
            <w:gridSpan w:val="6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Ag positive (n=40)</w:t>
            </w:r>
          </w:p>
        </w:tc>
        <w:tc>
          <w:tcPr>
            <w:tcW w:w="5760" w:type="dxa"/>
            <w:gridSpan w:val="6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Ag negative (n=202)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2)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 Cases (n=15)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 Cases (n=23)</w:t>
            </w:r>
          </w:p>
        </w:tc>
        <w:tc>
          <w:tcPr>
            <w:tcW w:w="16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58)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 Cases (n=38)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 Cases (n=106)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M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*</w:t>
            </w:r>
          </w:p>
        </w:tc>
      </w:tr>
      <w:tr>
        <w:trPr>
          <w:trHeight w:val="4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BV DNA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0)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52,400,7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0)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21,986,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00)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6,377,7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0)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8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4)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973,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86)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279,158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&lt; 3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73,091,2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0,669,20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52,556,77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8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730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3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64,637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87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314,880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– 4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5,863,511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35,928,953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18,744,20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919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3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6,477,3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583,279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– 5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20,602,121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3,080,41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0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493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5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580,7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2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bidi="th-TH"/>
              </w:rPr>
              <w:t>234,972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– 6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45,767,505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2,21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6,501,876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7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bidi="th-TH"/>
              </w:rPr>
              <w:t>104,897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≥ 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40,642,61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8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2,51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bidi="th-TH"/>
              </w:rPr>
              <w:t>37,520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highlight w:val="yellow"/>
                <w:lang w:bidi="th-TH"/>
              </w:rPr>
            </w:pPr>
            <w:r>
              <w:rPr>
                <w:sz w:val="20"/>
                <w:szCs w:val="20"/>
                <w:highlight w:val="yellow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highlight w:val="yellow"/>
                <w:lang w:bidi="th-TH"/>
              </w:rPr>
            </w:pPr>
            <w:r>
              <w:rPr>
                <w:sz w:val="20"/>
                <w:szCs w:val="20"/>
                <w:highlight w:val="yellow"/>
                <w:lang w:bidi="th-TH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  <w:highlight w:val="yellow"/>
                <w:lang w:bidi="th-TH"/>
              </w:rPr>
            </w:pPr>
            <w:r>
              <w:rPr>
                <w:sz w:val="20"/>
                <w:szCs w:val="20"/>
                <w:highlight w:val="yellow"/>
                <w:lang w:bidi="th-TH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n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52,400,712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2,923,422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0,064,91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8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bidi="th-TH"/>
              </w:rPr>
              <w:t>2,053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9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112,883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87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bidi="th-TH"/>
              </w:rPr>
              <w:t>331,915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84,188,098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65,431,24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5 (46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,188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6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524,630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3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107,739</w:t>
            </w:r>
          </w:p>
        </w:tc>
      </w:tr>
      <w:tr>
        <w:trPr>
          <w:trHeight w:val="393" w:hRule="atLeast"/>
        </w:trPr>
        <w:tc>
          <w:tcPr>
            <w:tcW w:w="13608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* GM = Geometric mean HBV viral load (copies/ml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09:01:00Z</dcterms:created>
  <dc:creator>mmendy</dc:creator>
  <dc:description/>
  <cp:keywords/>
  <dc:language>en-US</dc:language>
  <cp:lastModifiedBy>mmendy</cp:lastModifiedBy>
  <cp:lastPrinted>2009-01-22T16:13:00Z</cp:lastPrinted>
  <dcterms:modified xsi:type="dcterms:W3CDTF">2009-10-15T09:01:00Z</dcterms:modified>
  <cp:revision>2</cp:revision>
  <dc:subject/>
  <dc:title>Supplementary Table 1</dc:title>
</cp:coreProperties>
</file>